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F4C" w:rsidRDefault="001D54FB"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9D3B6A" wp14:editId="5AFD4B57">
                <wp:simplePos x="0" y="0"/>
                <wp:positionH relativeFrom="column">
                  <wp:posOffset>97790</wp:posOffset>
                </wp:positionH>
                <wp:positionV relativeFrom="paragraph">
                  <wp:posOffset>-97155</wp:posOffset>
                </wp:positionV>
                <wp:extent cx="5624195" cy="6330950"/>
                <wp:effectExtent l="0" t="0" r="0" b="0"/>
                <wp:wrapNone/>
                <wp:docPr id="21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24195" cy="6330950"/>
                          <a:chOff x="0" y="0"/>
                          <a:chExt cx="6076950" cy="6461240"/>
                        </a:xfrm>
                      </wpg:grpSpPr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0" cy="209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3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203325" y="177800"/>
                            <a:ext cx="8001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D54FB" w:rsidRDefault="001D54FB" w:rsidP="001D54FB">
                              <w:pPr>
                                <w:pStyle w:val="NormalWeb"/>
                              </w:pPr>
                              <w:r w:rsidRPr="00BD22BA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BRC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24200" y="0"/>
                            <a:ext cx="2952750" cy="209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5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4305300" y="191025"/>
                            <a:ext cx="8001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D54FB" w:rsidRDefault="001D54FB" w:rsidP="001D54FB">
                              <w:pPr>
                                <w:pStyle w:val="NormalWeb"/>
                              </w:pPr>
                              <w:r w:rsidRPr="00BD22BA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KIRP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159000"/>
                            <a:ext cx="2952750" cy="209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7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076325" y="2387600"/>
                            <a:ext cx="8001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D54FB" w:rsidRDefault="001D54FB" w:rsidP="001D54FB">
                              <w:pPr>
                                <w:pStyle w:val="NormalWeb"/>
                              </w:pPr>
                              <w:r w:rsidRPr="00BD22BA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SARC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24200" y="2159000"/>
                            <a:ext cx="2952750" cy="209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9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4352925" y="2387600"/>
                            <a:ext cx="8001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D54FB" w:rsidRDefault="001D54FB" w:rsidP="001D54FB">
                              <w:pPr>
                                <w:pStyle w:val="NormalWeb"/>
                              </w:pPr>
                              <w:r w:rsidRPr="00BD22BA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SKCM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359" y="4368800"/>
                            <a:ext cx="2952750" cy="209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1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212509" y="4597400"/>
                            <a:ext cx="8001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D54FB" w:rsidRDefault="001D54FB" w:rsidP="001D54FB">
                              <w:pPr>
                                <w:pStyle w:val="NormalWeb"/>
                              </w:pPr>
                              <w:r w:rsidRPr="00BD22BA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UCEC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2" name="Picture 32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02050" y="4826097"/>
                            <a:ext cx="1206500" cy="622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1" o:spid="_x0000_s1026" style="position:absolute;margin-left:7.7pt;margin-top:-7.65pt;width:442.85pt;height:498.5pt;z-index:251659264;mso-width-relative:margin;mso-height-relative:margin" coordsize="60769,6461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2" o:spid="_x0000_s1027" type="#_x0000_t75" style="position:absolute;width:29527;height:209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8XMW7DAAAA2wAAAA8AAABkcnMvZG93bnJldi54bWxEj0FrwkAUhO8F/8PyCt7qJpEWSbOKSITi&#10;TavQ40v2NRvMvg3ZrYn/3i0Uehxm5hum2Ey2EzcafOtYQbpIQBDXTrfcKDh/7l9WIHxA1tg5JgV3&#10;8rBZz54KzLUb+Ui3U2hEhLDPUYEJoc+l9LUhi37heuLofbvBYohyaKQecIxw28ksSd6kxZbjgsGe&#10;dobq6+nHKnjdl1+mum+ry3jEAyVLXabXoNT8edq+gwg0hf/wX/tDK8gy+P0Sf4Bc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xcxbsMAAADbAAAADwAAAAAAAAAAAAAAAACf&#10;AgAAZHJzL2Rvd25yZXYueG1sUEsFBgAAAAAEAAQA9wAAAI8DAAAAAA==&#10;">
                  <v:imagedata r:id="rId11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12033;top:1778;width:8001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<v:textbox>
                    <w:txbxContent>
                      <w:p w:rsidR="001D54FB" w:rsidRDefault="001D54FB" w:rsidP="001D54FB">
                        <w:pPr>
                          <w:pStyle w:val="NormalWeb"/>
                        </w:pPr>
                        <w:r w:rsidRPr="00BD22BA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BRCA</w:t>
                        </w:r>
                      </w:p>
                    </w:txbxContent>
                  </v:textbox>
                </v:shape>
                <v:shape id="Picture 24" o:spid="_x0000_s1029" type="#_x0000_t75" style="position:absolute;left:31242;width:29527;height:209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58frPDAAAA2wAAAA8AAABkcnMvZG93bnJldi54bWxEj8FqwzAQRO+F/oPYQi4llmtKCY7l0IYW&#10;0mMcB3JcpI1tYq2MpcbO30eFQo/DzLxhis1se3Gl0XeOFbwkKQhi7UzHjYL68LVcgfAB2WDvmBTc&#10;yMOmfHwoMDdu4j1dq9CICGGfo4I2hCGX0uuWLPrEDcTRO7vRYohybKQZcYpw28ssTd+kxY7jQosD&#10;bVvSl+rHKjh+m9vzvjpJHC662fq0/tC7T6UWT/P7GkSgOfyH/9o7oyB7hd8v8QfI8g4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/nx+s8MAAADbAAAADwAAAAAAAAAAAAAAAACf&#10;AgAAZHJzL2Rvd25yZXYueG1sUEsFBgAAAAAEAAQA9wAAAI8DAAAAAA==&#10;">
                  <v:imagedata r:id="rId12" o:title=""/>
                  <v:path arrowok="t"/>
                </v:shape>
                <v:shape id="TextBox 3" o:spid="_x0000_s1030" type="#_x0000_t202" style="position:absolute;left:43053;top:1910;width:8001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<v:textbox>
                    <w:txbxContent>
                      <w:p w:rsidR="001D54FB" w:rsidRDefault="001D54FB" w:rsidP="001D54FB">
                        <w:pPr>
                          <w:pStyle w:val="NormalWeb"/>
                        </w:pPr>
                        <w:r w:rsidRPr="00BD22BA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KIRP</w:t>
                        </w:r>
                      </w:p>
                    </w:txbxContent>
                  </v:textbox>
                </v:shape>
                <v:shape id="Picture 26" o:spid="_x0000_s1031" type="#_x0000_t75" style="position:absolute;top:21590;width:29527;height:209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035Z7DAAAA2wAAAA8AAABkcnMvZG93bnJldi54bWxEj0FrwkAUhO8F/8PyhN7qxoBSo6uoaOmp&#10;UC30+sw+k2D2bcy+mvjvu4WCx2FmvmEWq97V6kZtqDwbGI8SUMS5txUXBr6O+5dXUEGQLdaeycCd&#10;AqyWg6cFZtZ3/Em3gxQqQjhkaKAUaTKtQ16SwzDyDXH0zr51KFG2hbYtdhHuap0myVQ7rDgulNjQ&#10;tqT8cvhxBiZ7ur9NNum3fJx2l93xamd9J8Y8D/v1HJRQL4/wf/vdGkin8Pcl/gC9/A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TflnsMAAADbAAAADwAAAAAAAAAAAAAAAACf&#10;AgAAZHJzL2Rvd25yZXYueG1sUEsFBgAAAAAEAAQA9wAAAI8DAAAAAA==&#10;">
                  <v:imagedata r:id="rId13" o:title=""/>
                  <v:path arrowok="t"/>
                </v:shape>
                <v:shape id="TextBox 3" o:spid="_x0000_s1032" type="#_x0000_t202" style="position:absolute;left:10763;top:23876;width:8001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<v:textbox>
                    <w:txbxContent>
                      <w:p w:rsidR="001D54FB" w:rsidRDefault="001D54FB" w:rsidP="001D54FB">
                        <w:pPr>
                          <w:pStyle w:val="NormalWeb"/>
                        </w:pPr>
                        <w:r w:rsidRPr="00BD22BA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SARC</w:t>
                        </w:r>
                      </w:p>
                    </w:txbxContent>
                  </v:textbox>
                </v:shape>
                <v:shape id="Picture 28" o:spid="_x0000_s1033" type="#_x0000_t75" style="position:absolute;left:31242;top:21590;width:29527;height:209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q+GLC/AAAA2wAAAA8AAABkcnMvZG93bnJldi54bWxET02LwjAQvQv+hzDC3myqLItWo4ggeBO7&#10;snsdmrGtNpOaxLb+e3NY2OPjfa+3g2lER87XlhXMkhQEcWF1zaWCy/dhugDhA7LGxjIpeJGH7WY8&#10;WmOmbc9n6vJQihjCPkMFVQhtJqUvKjLoE9sSR+5qncEQoSuldtjHcNPIeZp+SYM1x4YKW9pXVNzz&#10;p1FQ3PLX8tK5n8/2fvL976Kk5tEr9TEZdisQgYbwL/5zH7WCeRwbv8QfIDdv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6vhiwvwAAANsAAAAPAAAAAAAAAAAAAAAAAJ8CAABk&#10;cnMvZG93bnJldi54bWxQSwUGAAAAAAQABAD3AAAAiwMAAAAA&#10;">
                  <v:imagedata r:id="rId14" o:title=""/>
                  <v:path arrowok="t"/>
                </v:shape>
                <v:shape id="TextBox 3" o:spid="_x0000_s1034" type="#_x0000_t202" style="position:absolute;left:43529;top:23876;width:8001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<v:textbox>
                    <w:txbxContent>
                      <w:p w:rsidR="001D54FB" w:rsidRDefault="001D54FB" w:rsidP="001D54FB">
                        <w:pPr>
                          <w:pStyle w:val="NormalWeb"/>
                        </w:pPr>
                        <w:r w:rsidRPr="00BD22BA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SKCM</w:t>
                        </w:r>
                      </w:p>
                    </w:txbxContent>
                  </v:textbox>
                </v:shape>
                <v:shape id="Picture 30" o:spid="_x0000_s1035" type="#_x0000_t75" style="position:absolute;left:123;top:43688;width:29528;height:209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DFJPnAAAAA2wAAAA8AAABkcnMvZG93bnJldi54bWxET8uKwjAU3Qv+Q7iCO011QKTTVGRQGDeC&#10;jy7cXZo7bZnmpiZRq19vFgOzPJx3tupNK+7kfGNZwWyagCAurW64UnA+bSdLED4ga2wtk4IneVjl&#10;w0GGqbYPPtD9GCoRQ9inqKAOoUul9GVNBv3UdsSR+7HOYIjQVVI7fMRw08p5kiykwYZjQ40dfdVU&#10;/h5vRoHvLqFYFJfbPNm8dnvcoVsXV6XGo379CSJQH/7Ff+5vreAjro9f4g+Q+Rs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cMUk+cAAAADbAAAADwAAAAAAAAAAAAAAAACfAgAA&#10;ZHJzL2Rvd25yZXYueG1sUEsFBgAAAAAEAAQA9wAAAIwDAAAAAA==&#10;">
                  <v:imagedata r:id="rId15" o:title=""/>
                  <v:path arrowok="t"/>
                </v:shape>
                <v:shape id="TextBox 3" o:spid="_x0000_s1036" type="#_x0000_t202" style="position:absolute;left:12125;top:45974;width:8001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<v:textbox>
                    <w:txbxContent>
                      <w:p w:rsidR="001D54FB" w:rsidRDefault="001D54FB" w:rsidP="001D54FB">
                        <w:pPr>
                          <w:pStyle w:val="NormalWeb"/>
                        </w:pPr>
                        <w:r w:rsidRPr="00BD22BA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UCEC</w:t>
                        </w:r>
                      </w:p>
                    </w:txbxContent>
                  </v:textbox>
                </v:shape>
                <v:shape id="Picture 32" o:spid="_x0000_s1037" type="#_x0000_t75" style="position:absolute;left:37020;top:48260;width:12065;height:6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4P+S7FAAAA2wAAAA8AAABkcnMvZG93bnJldi54bWxEj0trwzAQhO+F/AexgVxKLMeFElwroXmB&#10;L6XkdfBtsba2qbUylhI7/74qFHocZuYbJluPphV36l1jWcEiikEQl1Y3XCm4nA/zJQjnkTW2lknB&#10;gxysV5OnDFNtBz7S/eQrESDsUlRQe9+lUrqyJoMush1x8L5sb9AH2VdS9zgEuGllEsev0mDDYaHG&#10;jrY1ld+nm1FQbHZFwvvFpfgs8lt+vQ7PH9tKqdl0fH8D4Wn0/+G/dq4VvCTw+yX8ALn6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uD/kuxQAAANsAAAAPAAAAAAAAAAAAAAAA&#10;AJ8CAABkcnMvZG93bnJldi54bWxQSwUGAAAAAAQABAD3AAAAkQMAAAAA&#10;">
                  <v:imagedata r:id="rId16" o:title=""/>
                  <v:path arrowok="t"/>
                  <o:lock v:ext="edit" aspectratio="f"/>
                </v:shape>
              </v:group>
            </w:pict>
          </mc:Fallback>
        </mc:AlternateContent>
      </w:r>
    </w:p>
    <w:sectPr w:rsidR="00F93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4FB"/>
    <w:rsid w:val="001D54FB"/>
    <w:rsid w:val="00D95447"/>
    <w:rsid w:val="00EC1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1D54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1D54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, Dong</dc:creator>
  <cp:lastModifiedBy>Shen, Dong</cp:lastModifiedBy>
  <cp:revision>1</cp:revision>
  <dcterms:created xsi:type="dcterms:W3CDTF">2016-02-02T22:46:00Z</dcterms:created>
  <dcterms:modified xsi:type="dcterms:W3CDTF">2016-02-02T22:46:00Z</dcterms:modified>
</cp:coreProperties>
</file>